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 S1 A. Extraction data, summary of COP-Targeted Rehabilitation Interventions in Adult Stroke Survivors</w:t>
      </w:r>
    </w:p>
    <w:p w:rsidR="00000000" w:rsidDel="00000000" w:rsidP="00000000" w:rsidRDefault="00000000" w:rsidRPr="00000000" w14:paraId="00000002">
      <w:pPr>
        <w:shd w:fill="f4f1f1" w:val="clear"/>
        <w:rPr>
          <w:rFonts w:ascii="Times New Roman" w:cs="Times New Roman" w:eastAsia="Times New Roman" w:hAnsi="Times New Roman"/>
          <w:color w:val="20454b"/>
          <w:sz w:val="14"/>
          <w:szCs w:val="1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957.795275590557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44.7244094488192"/>
        <w:gridCol w:w="1744.7244094488192"/>
        <w:gridCol w:w="1744.7244094488192"/>
        <w:gridCol w:w="1744.7244094488192"/>
        <w:gridCol w:w="1744.7244094488192"/>
        <w:gridCol w:w="1744.7244094488192"/>
        <w:gridCol w:w="1744.7244094488192"/>
        <w:gridCol w:w="1744.7244094488192"/>
        <w:tblGridChange w:id="0">
          <w:tblGrid>
            <w:gridCol w:w="1744.7244094488192"/>
            <w:gridCol w:w="1744.7244094488192"/>
            <w:gridCol w:w="1744.7244094488192"/>
            <w:gridCol w:w="1744.7244094488192"/>
            <w:gridCol w:w="1744.7244094488192"/>
            <w:gridCol w:w="1744.7244094488192"/>
            <w:gridCol w:w="1744.7244094488192"/>
            <w:gridCol w:w="1744.7244094488192"/>
          </w:tblGrid>
        </w:tblGridChange>
      </w:tblGrid>
      <w:tr>
        <w:trPr>
          <w:cantSplit w:val="0"/>
          <w:trHeight w:val="8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shd w:fill="b6d7a8" w:val="clear"/>
            <w:tcMar>
              <w:top w:w="100.0" w:type="dxa"/>
              <w:left w:w="26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shd w:fill="b6d7a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Study Design and Set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shd w:fill="b6d7a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Population characteristic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shd w:fill="b6d7a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Intervention Detai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shd w:fill="b6d7a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Targeted COP Measureme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shd w:fill="b6d7a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Comparator or control 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shd w:fill="b6d7a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Outcome measur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000000" w:space="0" w:sz="0" w:val="nil"/>
            </w:tcBorders>
            <w:shd w:fill="b6d7a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4"/>
                <w:szCs w:val="14"/>
                <w:rtl w:val="0"/>
              </w:rPr>
              <w:t xml:space="preserve">Key Results</w:t>
            </w:r>
          </w:p>
        </w:tc>
      </w:tr>
      <w:tr>
        <w:trPr>
          <w:cantSplit w:val="0"/>
          <w:trHeight w:val="4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color w:val="15383d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5383d"/>
                <w:sz w:val="14"/>
                <w:szCs w:val="14"/>
                <w:rtl w:val="0"/>
              </w:rPr>
              <w:t xml:space="preserve">The effects of symmetric center of pressure displacement training with feedback on the gait of stroke patients</w:t>
            </w:r>
          </w:p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b w:val="1"/>
                <w:color w:val="2a4b4f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a4b4f"/>
                <w:sz w:val="14"/>
                <w:szCs w:val="14"/>
                <w:rtl w:val="0"/>
              </w:rPr>
              <w:t xml:space="preserve">Jin-Seop Kim</w:t>
            </w:r>
          </w:p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  <w:rtl w:val="0"/>
              </w:rPr>
              <w:t xml:space="preserve">Journal of Physical Therapy Science</w:t>
            </w:r>
          </w:p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color w:val="828986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  <w:rtl w:val="0"/>
              </w:rPr>
              <w:t xml:space="preserve">20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828986"/>
                <w:sz w:val="14"/>
                <w:szCs w:val="1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rial type: Controlled trial</w:t>
            </w:r>
          </w:p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ample size: 20</w:t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cute/subacute vs. chronic phase: Chronic phase (at least six months post-stroke)</w:t>
            </w:r>
          </w:p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Inpatient/outpatient/home: Not explicitly mentioned, but likely outpatient or clinical set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atients with hemiplegia due to stroke</w:t>
            </w:r>
          </w:p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hronic stroke patients (at least six months)</w:t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No hemi-spatial neglect or cardiovascular dysfunction</w:t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ould walk independently</w:t>
            </w:r>
          </w:p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ini-Mental Status Examination (MMSE-K) score not less than 25 points</w:t>
            </w:r>
          </w:p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ex: 6 females, 4 males in the experimental group; 6 females, 4 males in the control group</w:t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ype: 4 hemorrhage, 6 ischemia in the experimental group; 4 hemorrhage, 6 ischemia in the control group</w:t>
            </w:r>
          </w:p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ge: Experimental group 60.8±6.1 years; Control group 61.4±9.5 years</w:t>
            </w:r>
          </w:p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Height: Experimental group 160.8±9.7 cm; Control group 164.9±8.4 cm</w:t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Weight: Experimental group 63.8±9.5 kg; Control group 62.2±10.8 kg</w:t>
            </w:r>
          </w:p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uration since stroke: Experimental group 9.2±1.8 months; Control group 8.7±2.6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odality: F-Scan system with visual feedback</w:t>
            </w:r>
          </w:p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osage:</w:t>
            </w:r>
          </w:p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ession length: 15 minutes</w:t>
            </w:r>
          </w:p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Frequency: Three times per week</w:t>
            </w:r>
          </w:p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otal duration: Six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F-Scan system for real-time COP displacement measure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In feedback training for symmetric pressure, subjects stood on both feet wearing an F-Scan system and performed lateral symmetry training while watching the COP displayed on the monitor in real tim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Laboratory-based COP metrics: paretic side step length, paretic side stride length, gait velocity (measured using a GAITRite walkway)</w:t>
            </w:r>
          </w:p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linical balance scales: Functional Reach Test (FR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he COP displacement training group significantly improved step length, stride length, gait velocity, and the functional reach test.</w:t>
            </w:r>
          </w:p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he control group only showed significant improvement in the functional reach test.</w:t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atients with hemiplegia due to stroke have increased ranges of lateral and anterior/posterior displacement during standing, which increases fall risk.</w:t>
            </w:r>
          </w:p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he training enabled adjustments in COP displacement velocities to ensure they were not too high, potentially reducing fall risk.</w:t>
            </w:r>
          </w:p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OP displacement training was more effective than feedback training for even weight distribution in enhancing gait and balance.</w:t>
            </w:r>
          </w:p>
        </w:tc>
      </w:tr>
      <w:tr>
        <w:trPr>
          <w:cantSplit w:val="0"/>
          <w:trHeight w:val="4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color w:val="15383d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5383d"/>
                <w:sz w:val="14"/>
                <w:szCs w:val="14"/>
                <w:rtl w:val="0"/>
              </w:rPr>
              <w:t xml:space="preserve">Effects of Vibrotactile Biofeedback Providing Real-Time Pressure Information on Static Balance Ability and Weight Distribution Symmetry Index in Patients with Chronic Stroke</w:t>
            </w:r>
          </w:p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b w:val="1"/>
                <w:color w:val="4b5c5e"/>
                <w:sz w:val="14"/>
                <w:szCs w:val="14"/>
                <w:shd w:fill="f8f8f7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a4b4f"/>
                <w:sz w:val="14"/>
                <w:szCs w:val="14"/>
                <w:rtl w:val="0"/>
              </w:rPr>
              <w:t xml:space="preserve">Hongjun Ki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b5c5e"/>
                <w:sz w:val="14"/>
                <w:szCs w:val="14"/>
                <w:shd w:fill="f8f8f7" w:val="clear"/>
                <w:rtl w:val="0"/>
              </w:rPr>
              <w:t xml:space="preserve">+1</w:t>
            </w:r>
          </w:p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  <w:rtl w:val="0"/>
              </w:rPr>
              <w:t xml:space="preserve">Brain Science</w:t>
            </w:r>
          </w:p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color w:val="828986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  <w:rtl w:val="0"/>
              </w:rPr>
              <w:t xml:space="preserve">20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828986"/>
                <w:sz w:val="14"/>
                <w:szCs w:val="14"/>
                <w:rtl w:val="0"/>
              </w:rPr>
              <w:t xml:space="preserve"> ·</w:t>
            </w:r>
          </w:p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rial type: Randomized crossover study</w:t>
            </w:r>
          </w:p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ample size: 24 patients</w:t>
            </w:r>
          </w:p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cute/subacute vs. chronic phase: Chronic phase</w:t>
            </w:r>
          </w:p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Inpatient/outpatient/home: Inpatient (conducted at Y Hospita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atients with chronic hemiplegia</w:t>
            </w:r>
          </w:p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hronic stroke for more than 6 months</w:t>
            </w:r>
          </w:p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ble to stand independently for more than 5 minutes</w:t>
            </w:r>
          </w:p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cores less than 40 on the Berg Balance Scale</w:t>
            </w:r>
          </w:p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cores greater than 24 on the Mini-Mental State Examination</w:t>
            </w:r>
          </w:p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ense of thickness less than 3.61 mm on the Semmes-Weinstein monofilaments test</w:t>
            </w:r>
          </w:p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Excluded: orthopedic problems, visual impairments, communication issues</w:t>
            </w:r>
          </w:p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ex: 18 male, 6 female</w:t>
            </w:r>
          </w:p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ge: 63.00 (12.31) years</w:t>
            </w:r>
          </w:p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Height: 163.08 (8.84) cm</w:t>
            </w:r>
          </w:p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Weight: 59.25 (8.83) kg</w:t>
            </w:r>
          </w:p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uration of onset: 15.54 (9.00)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odality: Pressure sensor-based vibrotactile biofeedback, visual biofeedback using a full-length mirror, standing without biofeedback</w:t>
            </w:r>
          </w:p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osage: Each biofeedback condition applied for 1 day with a 24-hour washout peri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easurement tool: Wii balance board</w:t>
            </w:r>
          </w:p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ampling rate: 100 Hz</w:t>
            </w:r>
          </w:p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Filter: 10 Hz low-pass filter</w:t>
            </w:r>
          </w:p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nalysis software: Balancia software (version 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Standing without biofeedba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Laboratory-based COP metrics: Wii balance board for static balance ability and weight distribution symmetry index</w:t>
            </w:r>
          </w:p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linical balance scales: Berg Balance Scale (BB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ressure sensor-based vibrotactile biofeedback significantly improves static balance ability and weight distribution symmetry index compared to visual biofeedback and no biofeedback.</w:t>
            </w:r>
          </w:p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way length and sway velocity were significantly lower with vibrotactile biofeedback, indicating better balance control.</w:t>
            </w:r>
          </w:p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Weight distribution symmetry index was significantly improved with vibrotactile biofeedback, suggesting better weight distribution and reduced risk of falls.</w:t>
            </w:r>
          </w:p>
        </w:tc>
      </w:tr>
      <w:tr>
        <w:trPr>
          <w:cantSplit w:val="0"/>
          <w:trHeight w:val="4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color w:val="15383d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5383d"/>
                <w:sz w:val="14"/>
                <w:szCs w:val="14"/>
                <w:rtl w:val="0"/>
              </w:rPr>
              <w:t xml:space="preserve">Identify the Alteration of Balance Control and Risk of Falling in Stroke Survivors During Obstacle Crossing Based on Kinematic Analysis</w:t>
            </w:r>
          </w:p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b w:val="1"/>
                <w:color w:val="4b5c5e"/>
                <w:sz w:val="14"/>
                <w:szCs w:val="14"/>
                <w:shd w:fill="f8f8f7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a4b4f"/>
                <w:sz w:val="14"/>
                <w:szCs w:val="14"/>
                <w:rtl w:val="0"/>
              </w:rPr>
              <w:t xml:space="preserve">Carmela Cont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b5c5e"/>
                <w:sz w:val="14"/>
                <w:szCs w:val="14"/>
                <w:shd w:fill="f8f8f7" w:val="clear"/>
                <w:rtl w:val="0"/>
              </w:rPr>
              <w:t xml:space="preserve">+6</w:t>
            </w:r>
          </w:p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  <w:rtl w:val="0"/>
              </w:rPr>
              <w:t xml:space="preserve">Frontiers in Neurology</w:t>
            </w:r>
          </w:p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  <w:rtl w:val="0"/>
              </w:rPr>
              <w:t xml:space="preserve">20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828986"/>
                <w:sz w:val="14"/>
                <w:szCs w:val="14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rial type: Observational study</w:t>
            </w:r>
          </w:p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ample size: 12 stroke survivors, 12 healthy controls</w:t>
            </w:r>
          </w:p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cute/subacute vs. chronic phase: Chronic phase (implied by moderate to good motor functions)</w:t>
            </w:r>
          </w:p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Inpatient/outpatient/home: Outpatient setting (implied by hospital ethics committee approva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dult men and women aged 57.4 ± 10.8 years (stroke survivors) and 59.3 ± 7.1 years (healthy controls)</w:t>
            </w:r>
          </w:p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gender-matched</w:t>
            </w:r>
          </w:p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height-matched (165.3 ± 6.6 cm for stroke survivors, 163.3 ± 5.8 cm for healthy controls)</w:t>
            </w:r>
          </w:p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ass-matched (64.8 ± 8.5 kg for stroke survivors, 60.9 ± 7.8 kg for healthy controls)</w:t>
            </w:r>
          </w:p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troke survivors with a history of stroke (latency since stroke: 17.5 ± 17.1 months)</w:t>
            </w:r>
          </w:p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lower motor function and balance in stroke survivors compared to healthy controls</w:t>
            </w:r>
          </w:p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weaker lower limb muscle strength in stroke survivors compared to healthy contro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odality: Three-dimensional motion analysis system, force plates, handheld muscle-testing dynamometer</w:t>
            </w:r>
          </w:p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osage: Three successful trials for each obstacle height (10%, 20%, 30% leg length), self-selected walking spe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argeted COP parameters: Distance between COM and COP (calculated as RMS during TLP and LLP)</w:t>
            </w:r>
          </w:p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easurement tools: Two force plates (AMTI, Watertown, MA, USA) with a sampling frequency of 1 kH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welve age-matched healthy contro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Laboratory-based COP metrics: COM velocity, COM-COP distance</w:t>
            </w:r>
          </w:p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linical balance scales: Berg Balance Scale (BBS), Fugl-Meyer Assessment (FM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ecreased COM-COP distance in stroke survivors compared to healthy controls during obstacle crossing.</w:t>
            </w:r>
          </w:p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ositive correlation between COM-COP distance and lower limb muscle strength.</w:t>
            </w:r>
          </w:p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ositive correlation between COM-COP distance and clinical scales (BBS and FMA).</w:t>
            </w:r>
          </w:p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aintaining COM closer to COP increases stability and reduces fall risk.</w:t>
            </w:r>
          </w:p>
        </w:tc>
      </w:tr>
      <w:tr>
        <w:trPr>
          <w:cantSplit w:val="0"/>
          <w:trHeight w:val="37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color w:val="15383d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5383d"/>
                <w:sz w:val="14"/>
                <w:szCs w:val="14"/>
                <w:rtl w:val="0"/>
              </w:rPr>
              <w:t xml:space="preserve">Effects of Balance Exercise Assist Robot training for patients with hemiparetic stroke: a randomized controlled trial</w:t>
            </w:r>
          </w:p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b w:val="1"/>
                <w:color w:val="4b5c5e"/>
                <w:sz w:val="14"/>
                <w:szCs w:val="14"/>
                <w:shd w:fill="f8f8f7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a4b4f"/>
                <w:sz w:val="14"/>
                <w:szCs w:val="14"/>
                <w:rtl w:val="0"/>
              </w:rPr>
              <w:t xml:space="preserve">Seigo Inou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b5c5e"/>
                <w:sz w:val="14"/>
                <w:szCs w:val="14"/>
                <w:shd w:fill="f8f8f7" w:val="clear"/>
                <w:rtl w:val="0"/>
              </w:rPr>
              <w:t xml:space="preserve">+5</w:t>
            </w:r>
          </w:p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rial type: Assessor-blinded randomized controlled trial</w:t>
            </w:r>
          </w:p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ample size: 60 patients</w:t>
            </w:r>
          </w:p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hase: Early subacute phase (1 week to 3 months after stroke onset)</w:t>
            </w:r>
          </w:p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etting: Inpatient rehabilitation wards at Tokyo Bay Rehabilitation Hospi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atients with first-ever hemiparetic stroke</w:t>
            </w:r>
          </w:p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ged 40-80 years</w:t>
            </w:r>
          </w:p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ean age approximately 64.9 years</w:t>
            </w:r>
          </w:p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ore male patients in the IBT group</w:t>
            </w:r>
          </w:p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articipants in a rehabilitation setting</w:t>
            </w:r>
          </w:p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No apparent paralysis in unaffected limbs</w:t>
            </w:r>
          </w:p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No severe contractures or deformities in lower limbs</w:t>
            </w:r>
          </w:p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Likely Japanese or residing in Jap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odality: Balance Exercise Assist Robot (BEAR) for robotic balance training; Intensive Balance Training (IBT) for supervised balance training</w:t>
            </w:r>
          </w:p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osage: 18 min training session, six times a week, for 2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argeted COP parameters: Maximal movements of the center of pressure from front to back and left to right.</w:t>
            </w:r>
          </w:p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easurement tool: Kinetogravicorder G-7100 force plate.</w:t>
            </w:r>
          </w:p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easurement conditions: Open-eyed standing position with feet shoulder-width apar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onventional inpatient rehabilitation-only (CR group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linical balance scales: Mini-Balance Evaluation Systems Test (Mini-BESTest), Timed Up and Go test</w:t>
            </w:r>
          </w:p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Laboratory-based COP metrics: maximal movements of the center of pressure</w:t>
            </w:r>
          </w:p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Fall incidence or confidence questionnaires: Fall Efficacy Scale-Internation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he BEAR and IBT groups showed significant improvements in dynamic balance compared to the CR group.</w:t>
            </w:r>
          </w:p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he BEAR group demonstrated improvements in reactive postural control.</w:t>
            </w:r>
          </w:p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he tables provide data on changes in COP movements, which are linked to balance improvements.</w:t>
            </w:r>
          </w:p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he study suggests that additional balance training with BEAR or IBT improves balance in patients with hemiparetic stroke.</w:t>
            </w:r>
          </w:p>
        </w:tc>
      </w:tr>
      <w:tr>
        <w:trPr>
          <w:cantSplit w:val="0"/>
          <w:trHeight w:val="37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color w:val="15383d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5383d"/>
                <w:sz w:val="14"/>
                <w:szCs w:val="14"/>
                <w:rtl w:val="0"/>
              </w:rPr>
              <w:t xml:space="preserve">Balance Training With a Vibrotactile Biofeedback System Affects the Dynamical Structure of the Center of Pressure Trajectories in Chronic Stroke Patients</w:t>
            </w:r>
          </w:p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b w:val="1"/>
                <w:color w:val="4b5c5e"/>
                <w:sz w:val="14"/>
                <w:szCs w:val="14"/>
                <w:shd w:fill="f8f8f7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a4b4f"/>
                <w:sz w:val="14"/>
                <w:szCs w:val="14"/>
                <w:rtl w:val="0"/>
              </w:rPr>
              <w:t xml:space="preserve">Sonia Julia-Sanchez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b5c5e"/>
                <w:sz w:val="14"/>
                <w:szCs w:val="14"/>
                <w:shd w:fill="f8f8f7" w:val="clear"/>
                <w:rtl w:val="0"/>
              </w:rPr>
              <w:t xml:space="preserve">+5</w:t>
            </w:r>
          </w:p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  <w:rtl w:val="0"/>
              </w:rPr>
              <w:t xml:space="preserve">Frontiers in Human Neuroscience</w:t>
            </w:r>
          </w:p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color w:val="828986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  <w:rtl w:val="0"/>
              </w:rPr>
              <w:t xml:space="preserve">2019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828986"/>
                <w:sz w:val="14"/>
                <w:szCs w:val="14"/>
                <w:rtl w:val="0"/>
              </w:rPr>
              <w:t xml:space="preserve"> ·</w:t>
            </w:r>
          </w:p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rial type: Non-controlled trial</w:t>
            </w:r>
          </w:p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ample size: 9 participants</w:t>
            </w:r>
          </w:p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cute/subacute vs. chronic phase: Chronic phase</w:t>
            </w:r>
          </w:p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Inpatient/outpatient/home: Outpatient setting at the Department of Physical Medicine and Rehabilitation, Tokyo General Hospi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hronic stroke patients</w:t>
            </w:r>
          </w:p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ge range: 50-80 years</w:t>
            </w:r>
          </w:p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Recruited from the Department of Physical Medicine and Rehabilitation, Tokyo General Hospital</w:t>
            </w:r>
          </w:p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Gender: Mixed (male and female)</w:t>
            </w:r>
          </w:p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ype of stroke: Ischemic or hemorrhagic</w:t>
            </w:r>
          </w:p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ime since stroke: More than 6 months</w:t>
            </w:r>
          </w:p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Hemiplegic side: Varied (left or right)</w:t>
            </w:r>
          </w:p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ensory status: Varied (mild, moderate, sever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odality: Vibrotactile biofeedback system using a Nintendo Wii balance board and vibration motors attached to a belt at the pelvic girdle level.</w:t>
            </w:r>
          </w:p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osage: 45 minutes per session, twice a week, for 4 weeks.</w:t>
            </w:r>
          </w:p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ession details: Each session included 10 repetitions of balance tasks (1 minute each) with short interval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easurement tool: Wii Balance board</w:t>
            </w:r>
          </w:p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ampling rate: 50 Hz</w:t>
            </w:r>
          </w:p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arameters measured: Medio-lateral (ML) and antero-posterior (AP) directions</w:t>
            </w:r>
          </w:p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ata processing: Savitzky-Golay filter (order 3, length 7)</w:t>
            </w:r>
          </w:p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nalysis method: Detrended fluctuation analysis (DFA)</w:t>
            </w:r>
          </w:p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ime scales considered: 0.12 s to 10.86 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Not mentioned (the paper explicitly states that there was no control group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Laboratory-based COP metrics: DFA scaling exponents for fast and slow-scale fluctuations in ML and AP dire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he slow-scale dynamics of ML CoP in stroke patients decreased from pre-training to post-BF training (α = 0.40 ± 0.13 vs. 0.31 ± 0.09).</w:t>
            </w:r>
          </w:p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he BF training affects postural control strategy used by chronic stroke patients in the ML direction.</w:t>
            </w:r>
          </w:p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he BF training induced a change in the error correction strategy in ML CoP, suggesting tighter control over body sway.</w:t>
            </w:r>
          </w:p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he BF training may have a potential to lead the change in the CoP dynamics beyond that of typical rehabilitation.</w:t>
            </w:r>
          </w:p>
        </w:tc>
      </w:tr>
      <w:tr>
        <w:trPr>
          <w:cantSplit w:val="0"/>
          <w:trHeight w:val="4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color w:val="15383d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5383d"/>
                <w:sz w:val="14"/>
                <w:szCs w:val="14"/>
                <w:rtl w:val="0"/>
              </w:rPr>
              <w:t xml:space="preserve">Validity and reliability of center of pressure measures to quantify trunk control ability in individuals after stroke in subacute phase during unstable sitting test</w:t>
            </w:r>
          </w:p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b w:val="1"/>
                <w:color w:val="4b5c5e"/>
                <w:sz w:val="14"/>
                <w:szCs w:val="14"/>
                <w:shd w:fill="f8f8f7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a4b4f"/>
                <w:sz w:val="14"/>
                <w:szCs w:val="14"/>
                <w:rtl w:val="0"/>
              </w:rPr>
              <w:t xml:space="preserve">Anne-Violette Bruyneel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b5c5e"/>
                <w:sz w:val="14"/>
                <w:szCs w:val="14"/>
                <w:shd w:fill="f8f8f7" w:val="clear"/>
                <w:rtl w:val="0"/>
              </w:rPr>
              <w:t xml:space="preserve">+6</w:t>
            </w:r>
          </w:p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  <w:rtl w:val="0"/>
              </w:rPr>
              <w:t xml:space="preserve">Heliyon</w:t>
            </w:r>
          </w:p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color w:val="828986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  <w:rtl w:val="0"/>
              </w:rPr>
              <w:t xml:space="preserve">2022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828986"/>
                <w:sz w:val="14"/>
                <w:szCs w:val="14"/>
                <w:rtl w:val="0"/>
              </w:rPr>
              <w:t xml:space="preserve"> ·</w:t>
            </w:r>
          </w:p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rial type: Intra-and interrater reliability and validity study</w:t>
            </w:r>
          </w:p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ample size: 32 participants</w:t>
            </w:r>
          </w:p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hase: Subacute phase (1 week to 3 months post-stroke)</w:t>
            </w:r>
          </w:p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etting: Neurorehabilitation department of the Geneva University Hospitals (inpatient/clinical setting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dult men and women aged 50 to 75</w:t>
            </w:r>
          </w:p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ean age: 64.34 years</w:t>
            </w:r>
          </w:p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gender: 9 women, 23 men</w:t>
            </w:r>
          </w:p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history of stroke (subacute phase)</w:t>
            </w:r>
          </w:p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troke types: hemorrhagic and ischemic</w:t>
            </w:r>
          </w:p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ost-stroke duration: 21 to 86 days</w:t>
            </w:r>
          </w:p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hemiparesis: 10 right, 22 left</w:t>
            </w:r>
          </w:p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ognitive function: MMSE score of 25.62</w:t>
            </w:r>
          </w:p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runk strength: paretic side 32.29%, nonparetic side 32.11%</w:t>
            </w:r>
          </w:p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functional reach test: anterior 16.63%, paretic side 10.22%, nonparetic side 10.14%</w:t>
            </w:r>
          </w:p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obility: Timed Up and Go test 17.86 secon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odality: Unstable sitting balance test on a seesaw using a force platform (FP)</w:t>
            </w:r>
          </w:p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osage: Two trials per disturbance setting, two sessions with 2-4 hours rest in between, each trial lasting 10 secon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Force Platform Model: kin etools 2015, Kicarre company</w:t>
            </w:r>
          </w:p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ampling Rate: 100 Hz</w:t>
            </w:r>
          </w:p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oP Parameters: length (total, anteroposterior, mediolateral), ellipse area, deltas, mean velocity, maximum velocity, variability</w:t>
            </w:r>
          </w:p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Filter: 5th Order Butterworth Low Pass Filter with a cut-off at 45 Hz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Not mentioned (the study did not include a comparator or control conditio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Laboratory-based COP metrics: CoP length parameters, CoP ellipse area, deltas, variability</w:t>
            </w:r>
          </w:p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linical balance scales: Modified Functional Reach Test (MFRT), Balance Assessment in Sitting and Standing (BASSP), Timed Up and Go test (TUG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oP values during anteroposterior perturbation are related to trunk strength.</w:t>
            </w:r>
          </w:p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oP length parameters have excellent intra-rater and inter-rater reliability, especially in the mediolateral direction.</w:t>
            </w:r>
          </w:p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oP parameters are associated with trunk muscle strength and provide complementary information to other balance tests like MFRT.</w:t>
            </w:r>
          </w:p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oP measures are valid for assessing trunk control in individuals after stroke in the subacute phase.</w:t>
            </w:r>
          </w:p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Reliability is higher for CoP length and velocity compared to other parameters.</w:t>
            </w:r>
          </w:p>
        </w:tc>
      </w:tr>
      <w:tr>
        <w:trPr>
          <w:cantSplit w:val="0"/>
          <w:trHeight w:val="4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color w:val="ff0000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color w:val="ff0000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color w:val="ff0000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color w:val="ff0000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color w:val="f3f3f3"/>
                <w:sz w:val="14"/>
                <w:szCs w:val="14"/>
                <w:highlight w:val="red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color w:val="ff0000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color w:val="ff0000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color w:val="ff0000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color w:val="15383d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5383d"/>
                <w:sz w:val="14"/>
                <w:szCs w:val="14"/>
                <w:rtl w:val="0"/>
              </w:rPr>
              <w:t xml:space="preserve">Effects of Real-Time Feedback Methods on Static Balance Training in Stroke Patients: A Randomized Controlled Trial</w:t>
            </w:r>
          </w:p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b w:val="1"/>
                <w:color w:val="4b5c5e"/>
                <w:sz w:val="14"/>
                <w:szCs w:val="14"/>
                <w:shd w:fill="f8f8f7" w:val="clear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a4b4f"/>
                <w:sz w:val="14"/>
                <w:szCs w:val="14"/>
                <w:rtl w:val="0"/>
              </w:rPr>
              <w:t xml:space="preserve">Il-Ho Kw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b5c5e"/>
                <w:sz w:val="14"/>
                <w:szCs w:val="14"/>
                <w:shd w:fill="f8f8f7" w:val="clear"/>
                <w:rtl w:val="0"/>
              </w:rPr>
              <w:t xml:space="preserve">+3</w:t>
            </w:r>
          </w:p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  <w:rtl w:val="0"/>
              </w:rPr>
              <w:t xml:space="preserve">Healthcare</w:t>
            </w:r>
          </w:p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color w:val="828986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  <w:rtl w:val="0"/>
              </w:rPr>
              <w:t xml:space="preserve">20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828986"/>
                <w:sz w:val="14"/>
                <w:szCs w:val="14"/>
                <w:rtl w:val="0"/>
              </w:rPr>
              <w:t xml:space="preserve"> ·</w:t>
            </w:r>
          </w:p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rial type: Single-blind, randomized controlled trial</w:t>
            </w:r>
          </w:p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ample size: Initially 30 participants (15 in each group), reduced to 27 due to exclusions</w:t>
            </w:r>
          </w:p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cute/subacute vs. chronic phase: Subacute or chronic phase (participants had to maintain standing position for more than 2 min)</w:t>
            </w:r>
          </w:p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Inpatient/outpatient/home: Inpatient (conducted at Y Hospital in Daejeon Metropolitan City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troke patients</w:t>
            </w:r>
          </w:p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ble to independently maintain a standing position for more than 2 minutes</w:t>
            </w:r>
          </w:p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Berg Balance score of 21-40 (intermediate risk for falls)</w:t>
            </w:r>
          </w:p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ognitive ability score of 24 or more on the MMSE-K</w:t>
            </w:r>
          </w:p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No orthopedic problems, neurological problems other than stroke, or visual impairment</w:t>
            </w:r>
          </w:p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Hospitalized at Y Hospital in Daejeon Metropolitan City</w:t>
            </w:r>
          </w:p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emographic details:</w:t>
            </w:r>
          </w:p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ex: KR Group (9 male, 4 female), KP Group (9 male, 5 female)</w:t>
            </w:r>
          </w:p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aretic side: KR Group (7 left, 6 right), KP Group (8 left, 6 right)</w:t>
            </w:r>
          </w:p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ype: KR Group (9 infarction, 4 hemorrhages), KP Group (5 infarction, 9 hemorrhages)</w:t>
            </w:r>
          </w:p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isease duration: KR Group (24.92 months), KP Group (19.35 months)</w:t>
            </w:r>
          </w:p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ge: KR Group (64.53 years), KP Group (63.14 years)</w:t>
            </w:r>
          </w:p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Height: KR Group (168.62 cm), KP Group (164.29 cm)</w:t>
            </w:r>
          </w:p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Body mass: KR Group (68.69 kg), KP Group (65.86 kg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odality: Real-time feedback training using a force plate (Model BP400600, AMTI) and a black box with LEDs for feedback display.</w:t>
            </w:r>
          </w:p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osage: 30 minutes per session, five sessions per week, for a total duration of four weeks.</w:t>
            </w:r>
          </w:p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dditional components: Traditional physical therapy, simple stretches before and after training, external disturbances (front-back, left-right, diagonal)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argeted COP parameters: sway length, sway velocity, area 95%</w:t>
            </w:r>
          </w:p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easurement tool: force plate (Model BP400600, AMTI)</w:t>
            </w:r>
          </w:p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ampling method: force sensing resistors (FSRs) at big toe, head of the first metatarsal bone, head of the fifth metatarsal bone, and he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Not mentioned (the study did not include a control group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Laboratory-based COP metrics: sway length, sway velocity, area 95%</w:t>
            </w:r>
          </w:p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linical balance scales: Berg Balance Scale, Fugl Meyer Assessment for Lower Extremity, Postural Assessment Scale for Stroke, Trunk Impairment Scale</w:t>
            </w:r>
          </w:p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Fall confidence questionnaire: Fall Efficacy Sc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ignificant improvements in static balance measures (sway length and area 95%) over time.</w:t>
            </w:r>
          </w:p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Group × time interaction significant for sway length and area 95% with eyes open.</w:t>
            </w:r>
          </w:p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Both groups showed significant improvements in secondary outcomes related to balance and fall efficacy.</w:t>
            </w:r>
          </w:p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Real-time visual feedback enhanced balance by providing immediate COP feedback.</w:t>
            </w:r>
          </w:p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ignificant changes in fall efficacy over time in both groups, indicating reduced fall risk.</w:t>
            </w:r>
          </w:p>
        </w:tc>
      </w:tr>
      <w:tr>
        <w:trPr>
          <w:cantSplit w:val="0"/>
          <w:trHeight w:val="43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color w:val="15383d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5383d"/>
                <w:sz w:val="14"/>
                <w:szCs w:val="14"/>
                <w:rtl w:val="0"/>
              </w:rPr>
              <w:t xml:space="preserve">Balance Training with Weight Shift-Triggered Electrical Stimulation for Stroke Patients: A Randomized Controlled Trial</w:t>
            </w:r>
          </w:p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b w:val="1"/>
                <w:color w:val="2a4b4f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a4b4f"/>
                <w:sz w:val="14"/>
                <w:szCs w:val="14"/>
                <w:rtl w:val="0"/>
              </w:rPr>
              <w:t xml:space="preserve">Kyeongjin Lee</w:t>
            </w:r>
          </w:p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  <w:rtl w:val="0"/>
              </w:rPr>
              <w:t xml:space="preserve">Brain Science</w:t>
            </w:r>
          </w:p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color w:val="828986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  <w:rtl w:val="0"/>
              </w:rPr>
              <w:t xml:space="preserve">20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828986"/>
                <w:sz w:val="14"/>
                <w:szCs w:val="14"/>
                <w:rtl w:val="0"/>
              </w:rPr>
              <w:t xml:space="preserve"> ·</w:t>
            </w:r>
          </w:p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rial type: Randomized controlled trial</w:t>
            </w:r>
          </w:p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ample size: Initially 60 participants (29 in BT-ESG, 30 in BTG), with 59 completing the study</w:t>
            </w:r>
          </w:p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hase: Late chronic phase (more than a year after stroke onset)</w:t>
            </w:r>
          </w:p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etting: Inpatient (hospitalized at S Hospital in Seoul, South Korea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hronic stroke patients</w:t>
            </w:r>
          </w:p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Recruited from S Hospital in Seoul, South Korea</w:t>
            </w:r>
          </w:p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Understood verbal instructions</w:t>
            </w:r>
          </w:p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Gungsuh" w:cs="Gungsuh" w:eastAsia="Gungsuh" w:hAnsi="Gungsuh"/>
                <w:sz w:val="14"/>
                <w:szCs w:val="14"/>
                <w:rtl w:val="0"/>
              </w:rPr>
              <w:t xml:space="preserve">- Mini-Mental State Exam score of ≥24</w:t>
            </w:r>
          </w:p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ould stand independently without assistance</w:t>
            </w:r>
          </w:p>
          <w:p w:rsidR="00000000" w:rsidDel="00000000" w:rsidP="00000000" w:rsidRDefault="00000000" w:rsidRPr="00000000" w14:paraId="000001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Gungsuh" w:cs="Gungsuh" w:eastAsia="Gungsuh" w:hAnsi="Gungsuh"/>
                <w:sz w:val="14"/>
                <w:szCs w:val="14"/>
                <w:rtl w:val="0"/>
              </w:rPr>
              <w:t xml:space="preserve">- Brunnstrom motor recovery level ≥4</w:t>
            </w:r>
          </w:p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Late chronic phase patients with stroke onset more than a year ago</w:t>
            </w:r>
          </w:p>
          <w:p w:rsidR="00000000" w:rsidDel="00000000" w:rsidP="00000000" w:rsidRDefault="00000000" w:rsidRPr="00000000" w14:paraId="000001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ge: 66.24 ± 7.01 (BT-ESG), 68.87 ± 7.30 (BTG)</w:t>
            </w:r>
          </w:p>
          <w:p w:rsidR="00000000" w:rsidDel="00000000" w:rsidP="00000000" w:rsidRDefault="00000000" w:rsidRPr="00000000" w14:paraId="000001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Height: 163.48 ± 7.46 (BT-ESG), 161.93 ± 10.20 (BTG)</w:t>
            </w:r>
          </w:p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Weight: 60.50 ± 8.01 (BT-ESG), 60.93 ± 8.64 (BTG)</w:t>
            </w:r>
          </w:p>
          <w:p w:rsidR="00000000" w:rsidDel="00000000" w:rsidP="00000000" w:rsidRDefault="00000000" w:rsidRPr="00000000" w14:paraId="000001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Body mass index: 22.60 ± 2.34 (BT-ESG), 23.16 ± 1.81 (BTG)</w:t>
            </w:r>
          </w:p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uration of stroke: 14.17 ± 5.87 (BT-ESG), 16.33 ± 5.84 (BTG)</w:t>
            </w:r>
          </w:p>
          <w:p w:rsidR="00000000" w:rsidDel="00000000" w:rsidP="00000000" w:rsidRDefault="00000000" w:rsidRPr="00000000" w14:paraId="000001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MSE: 25.83 ± 1.23 (BT-ESG), 25.53 ± 1.01 (BTG)</w:t>
            </w:r>
          </w:p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BI: 52.99 ± 8.52 (BT-ESG), 54.92 ± 8.96 (BTG)</w:t>
            </w:r>
          </w:p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Gender: 16/13 (BT-ESG), 17/13 (BTG)</w:t>
            </w:r>
          </w:p>
          <w:p w:rsidR="00000000" w:rsidDel="00000000" w:rsidP="00000000" w:rsidRDefault="00000000" w:rsidRPr="00000000" w14:paraId="000001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aretic side: 15/14 (BT-ESG), 20/10 (BTG)</w:t>
            </w:r>
          </w:p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troke type: 19/10 (BT-ESG), 18/12 (BTG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odality: Balance training with weight shift-triggered electrical stimulation</w:t>
            </w:r>
          </w:p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osage: Session length - 50 minutes; Frequency - 5 times per week; Total duration - 6 wee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easurement tool: Postural assessment system (GB300; Metitur Ltd., Jyvaskyla, Finland)</w:t>
            </w:r>
          </w:p>
          <w:p w:rsidR="00000000" w:rsidDel="00000000" w:rsidP="00000000" w:rsidRDefault="00000000" w:rsidRPr="00000000" w14:paraId="000001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ampling frequency: 50 Hz</w:t>
            </w:r>
          </w:p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easurement conditions: Eyes open and eyes clo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he comparator or control condition is the balance training group (BTG), which received balance training without weight shift-triggered electrical stimulation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e7e5e4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Laboratory-based COP metrics: Postural sway</w:t>
            </w:r>
          </w:p>
          <w:p w:rsidR="00000000" w:rsidDel="00000000" w:rsidP="00000000" w:rsidRDefault="00000000" w:rsidRPr="00000000" w14:paraId="000001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linical balance scales: Berg Balance Scale (BBS), Timed Up and Go (TUG) test, functional reach test (FRT)</w:t>
            </w:r>
          </w:p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Fall incidence or confidence questionnaires: Not mention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7e5e4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tatic balance: BT-ESG showed significant improvement in postural sway compared to BTG, with effect sizes of 0.88 (eyes-open) and 0.81 (eyes-closed).</w:t>
            </w:r>
          </w:p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ynamic balance: Significant improvements in TUG, BBS, and FRT in BT-ESG compared to BTG, with effect sizes of 0.90, 1.26, and 1.45, respectively.</w:t>
            </w:r>
          </w:p>
          <w:p w:rsidR="00000000" w:rsidDel="00000000" w:rsidP="00000000" w:rsidRDefault="00000000" w:rsidRPr="00000000" w14:paraId="000001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Lower-extremity motor function: Significant improvement in BT-ESG compared to BTG, with an effect size of 1.38.</w:t>
            </w:r>
          </w:p>
          <w:p w:rsidR="00000000" w:rsidDel="00000000" w:rsidP="00000000" w:rsidRDefault="00000000" w:rsidRPr="00000000" w14:paraId="000001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Activities of daily living: Significant improvement in BT-ESG compared to BTG, with an effect size of 2.04.</w:t>
            </w:r>
          </w:p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Fall risk reduction: BBS improvement suggests mitigation of fall risk.</w:t>
            </w:r>
          </w:p>
        </w:tc>
      </w:tr>
      <w:tr>
        <w:trPr>
          <w:cantSplit w:val="0"/>
          <w:trHeight w:val="5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e7e5e4" w:space="0" w:sz="6" w:val="single"/>
            </w:tcBorders>
            <w:shd w:fill="f8f8f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color w:val="2f626f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f626f"/>
                <w:sz w:val="14"/>
                <w:szCs w:val="14"/>
                <w:rtl w:val="0"/>
              </w:rPr>
              <w:t xml:space="preserve">The effect of a motor relearning on balance and postural control in patients after stroke: An open-label randomized controlled trial</w:t>
            </w:r>
          </w:p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b w:val="1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2a4b4f"/>
                <w:sz w:val="14"/>
                <w:szCs w:val="14"/>
                <w:rtl w:val="0"/>
              </w:rPr>
              <w:t xml:space="preserve">Amer Ghrouz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4b5c5e"/>
                <w:sz w:val="14"/>
                <w:szCs w:val="14"/>
                <w:rtl w:val="0"/>
              </w:rPr>
              <w:t xml:space="preserve">+6</w:t>
            </w:r>
          </w:p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  <w:rtl w:val="0"/>
              </w:rPr>
              <w:t xml:space="preserve">European Stroke Journal</w:t>
            </w:r>
          </w:p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color w:val="828986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  <w:rtl w:val="0"/>
              </w:rPr>
              <w:t xml:space="preserve">202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828986"/>
                <w:sz w:val="14"/>
                <w:szCs w:val="14"/>
                <w:rtl w:val="0"/>
              </w:rPr>
              <w:t xml:space="preserve"> ·</w:t>
            </w:r>
          </w:p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color w:val="4b5c5e"/>
                <w:sz w:val="14"/>
                <w:szCs w:val="1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e7e5e4" w:space="0" w:sz="6" w:val="single"/>
            </w:tcBorders>
            <w:shd w:fill="f8f8f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Trial type: Randomized controlled trial (RCT) with parallel design</w:t>
            </w:r>
          </w:p>
          <w:p w:rsidR="00000000" w:rsidDel="00000000" w:rsidP="00000000" w:rsidRDefault="00000000" w:rsidRPr="00000000" w14:paraId="000001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ample size: 63 subacute stroke patients (32 in MRP group, 31 in CPT group)</w:t>
            </w:r>
          </w:p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hase: Subacute</w:t>
            </w:r>
          </w:p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etting: Outpatient rehabilitation depar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e7e5e4" w:space="0" w:sz="6" w:val="single"/>
            </w:tcBorders>
            <w:shd w:fill="f8f8f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  <w:rtl w:val="0"/>
              </w:rPr>
              <w:t xml:space="preserve">- Subacute stroke patients aged 18-85</w:t>
            </w:r>
          </w:p>
          <w:p w:rsidR="00000000" w:rsidDel="00000000" w:rsidP="00000000" w:rsidRDefault="00000000" w:rsidRPr="00000000" w14:paraId="000001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  <w:rtl w:val="0"/>
              </w:rPr>
              <w:t xml:space="preserve">- First-ever stroke within 1-6 months</w:t>
            </w:r>
          </w:p>
          <w:p w:rsidR="00000000" w:rsidDel="00000000" w:rsidP="00000000" w:rsidRDefault="00000000" w:rsidRPr="00000000" w14:paraId="000001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  <w:rtl w:val="0"/>
              </w:rPr>
              <w:t xml:space="preserve">- Hemiparesis with lower-limb muscle power of 2-4 on the MRC Muscle Scale</w:t>
            </w:r>
          </w:p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  <w:rtl w:val="0"/>
              </w:rPr>
              <w:t xml:space="preserve">- Independent standing for at least 1 minute</w:t>
            </w:r>
          </w:p>
          <w:p w:rsidR="00000000" w:rsidDel="00000000" w:rsidP="00000000" w:rsidRDefault="00000000" w:rsidRPr="00000000" w14:paraId="000001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  <w:rtl w:val="0"/>
              </w:rPr>
              <w:t xml:space="preserve">- Ambulation of 25 feet/10 m (with or without assistive device)</w:t>
            </w:r>
          </w:p>
          <w:p w:rsidR="00000000" w:rsidDel="00000000" w:rsidP="00000000" w:rsidRDefault="00000000" w:rsidRPr="00000000" w14:paraId="000001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  <w:rtl w:val="0"/>
              </w:rPr>
              <w:t xml:space="preserve">- No major cognitive deficits (MoCA score &gt; 20)</w:t>
            </w:r>
          </w:p>
          <w:p w:rsidR="00000000" w:rsidDel="00000000" w:rsidP="00000000" w:rsidRDefault="00000000" w:rsidRPr="00000000" w14:paraId="000001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  <w:rtl w:val="0"/>
              </w:rPr>
              <w:t xml:space="preserve">- No communication impairments</w:t>
            </w:r>
          </w:p>
          <w:p w:rsidR="00000000" w:rsidDel="00000000" w:rsidP="00000000" w:rsidRDefault="00000000" w:rsidRPr="00000000" w14:paraId="000001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  <w:rtl w:val="0"/>
              </w:rPr>
              <w:t xml:space="preserve">- No visual impairments</w:t>
            </w:r>
          </w:p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u w:val="single"/>
                <w:rtl w:val="0"/>
              </w:rPr>
              <w:t xml:space="preserve">- No other related therapy or medical contraindic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e7e5e4" w:space="0" w:sz="6" w:val="single"/>
            </w:tcBorders>
            <w:shd w:fill="f8f8f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odality: Task-specific training based on MRP for the intervention group; conventional physical therapy for the control group.</w:t>
            </w:r>
          </w:p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Dosage: 8-week intervention, 3 sessions per week, 1 hour per session, totaling 24 session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e7e5e4" w:space="0" w:sz="6" w:val="single"/>
            </w:tcBorders>
            <w:shd w:fill="f8f8f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Measurement tool: NedSVE/IBV ® system</w:t>
            </w:r>
          </w:p>
          <w:p w:rsidR="00000000" w:rsidDel="00000000" w:rsidP="00000000" w:rsidRDefault="00000000" w:rsidRPr="00000000" w14:paraId="000001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latform: Dynamometric platform</w:t>
            </w:r>
          </w:p>
          <w:p w:rsidR="00000000" w:rsidDel="00000000" w:rsidP="00000000" w:rsidRDefault="00000000" w:rsidRPr="00000000" w14:paraId="000001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Parameters: Postural oscillation indicating COP displacement</w:t>
            </w:r>
          </w:p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Sampling rate and force platform model: Not specifi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e7e5e4" w:space="0" w:sz="6" w:val="single"/>
            </w:tcBorders>
            <w:shd w:fill="f8f8f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Conventional physical therapy (CP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e7e5e4" w:space="0" w:sz="6" w:val="single"/>
            </w:tcBorders>
            <w:shd w:fill="f8f8f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Clinical balance scales: Berg Balance Scale (BBS)</w:t>
            </w:r>
          </w:p>
          <w:p w:rsidR="00000000" w:rsidDel="00000000" w:rsidP="00000000" w:rsidRDefault="00000000" w:rsidRPr="00000000" w14:paraId="000001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Laboratory-based COP metrics: Posturography (static posturography tests, limits of stability, rhythmic and directional control)</w:t>
            </w:r>
          </w:p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- Balance index global sc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8f8f7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The MRP group showed significant improvements in balance and postural control, as evidenced by larger BBS and Balance Index scores, and enhanced postural control assessments, including LOS and rhythmic/directional control tests. These improvements are attributed to the MRP's dynamic and task-specific exercises, which may enhance motor learning and neural plasticity, potentially reducing fall risk. However, explicit links between COP changes and fall risk reduction are not directly mentioned.</w:t>
            </w:r>
          </w:p>
        </w:tc>
      </w:tr>
    </w:tbl>
    <w:p w:rsidR="00000000" w:rsidDel="00000000" w:rsidP="00000000" w:rsidRDefault="00000000" w:rsidRPr="00000000" w14:paraId="00000139">
      <w:pPr>
        <w:shd w:fill="ffffff" w:val="clear"/>
        <w:rPr>
          <w:rFonts w:ascii="Times New Roman" w:cs="Times New Roman" w:eastAsia="Times New Roman" w:hAnsi="Times New Roman"/>
          <w:color w:val="2a4b4f"/>
          <w:sz w:val="14"/>
          <w:szCs w:val="1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A">
      <w:pPr>
        <w:shd w:fill="ffffff" w:val="clear"/>
        <w:rPr>
          <w:rFonts w:ascii="Times New Roman" w:cs="Times New Roman" w:eastAsia="Times New Roman" w:hAnsi="Times New Roman"/>
          <w:color w:val="2a4b4f"/>
          <w:sz w:val="14"/>
          <w:szCs w:val="1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B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0" w:before="0" w:lineRule="auto"/>
        <w:ind w:left="-20" w:right="-20" w:firstLine="0"/>
        <w:rPr>
          <w:rFonts w:ascii="Times New Roman" w:cs="Times New Roman" w:eastAsia="Times New Roman" w:hAnsi="Times New Roman"/>
          <w:sz w:val="14"/>
          <w:szCs w:val="1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C">
      <w:pPr>
        <w:spacing w:line="360" w:lineRule="auto"/>
        <w:rPr>
          <w:rFonts w:ascii="Times New Roman" w:cs="Times New Roman" w:eastAsia="Times New Roman" w:hAnsi="Times New Roman"/>
          <w:b w:val="1"/>
          <w:color w:val="ffffff"/>
          <w:sz w:val="14"/>
          <w:szCs w:val="1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ffffff"/>
          <w:sz w:val="14"/>
          <w:szCs w:val="14"/>
          <w:highlight w:val="white"/>
          <w:rtl w:val="0"/>
        </w:rPr>
        <w:t xml:space="preserve">1</w:t>
      </w:r>
    </w:p>
    <w:p w:rsidR="00000000" w:rsidDel="00000000" w:rsidP="00000000" w:rsidRDefault="00000000" w:rsidRPr="00000000" w14:paraId="0000013D">
      <w:pPr>
        <w:rPr>
          <w:rFonts w:ascii="Times New Roman" w:cs="Times New Roman" w:eastAsia="Times New Roman" w:hAnsi="Times New Roman"/>
          <w:sz w:val="14"/>
          <w:szCs w:val="14"/>
        </w:rPr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nl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